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6E8" w:rsidRPr="00AC650C" w:rsidRDefault="008906E8" w:rsidP="008906E8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C650C">
        <w:rPr>
          <w:rFonts w:ascii="Times New Roman" w:hAnsi="Times New Roman" w:cs="Times New Roman"/>
          <w:sz w:val="24"/>
          <w:szCs w:val="24"/>
          <w:lang w:val="en-US"/>
        </w:rPr>
        <w:t>Supplemental material.</w:t>
      </w:r>
      <w:proofErr w:type="gramEnd"/>
      <w:r w:rsidRPr="00AC650C">
        <w:rPr>
          <w:rFonts w:ascii="Times New Roman" w:hAnsi="Times New Roman" w:cs="Times New Roman"/>
          <w:sz w:val="24"/>
          <w:szCs w:val="24"/>
          <w:lang w:val="en-US"/>
        </w:rPr>
        <w:t xml:space="preserve"> To highlight the differences in image quality between the old and the new system, video 1 &amp; 2 show the entire </w:t>
      </w:r>
      <w:proofErr w:type="spellStart"/>
      <w:r w:rsidRPr="00AC650C">
        <w:rPr>
          <w:rFonts w:ascii="Times New Roman" w:hAnsi="Times New Roman" w:cs="Times New Roman"/>
          <w:sz w:val="24"/>
          <w:szCs w:val="24"/>
          <w:lang w:val="en-US"/>
        </w:rPr>
        <w:t>DSA</w:t>
      </w:r>
      <w:proofErr w:type="spellEnd"/>
      <w:r w:rsidRPr="00AC650C">
        <w:rPr>
          <w:rFonts w:ascii="Times New Roman" w:hAnsi="Times New Roman" w:cs="Times New Roman"/>
          <w:sz w:val="24"/>
          <w:szCs w:val="24"/>
          <w:lang w:val="en-US"/>
        </w:rPr>
        <w:t xml:space="preserve"> runs of the corresponding still images in figure 3, respectively.</w:t>
      </w:r>
    </w:p>
    <w:sectPr w:rsidR="008906E8" w:rsidRPr="00AC650C" w:rsidSect="00486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906E8"/>
    <w:rsid w:val="0000342D"/>
    <w:rsid w:val="00006130"/>
    <w:rsid w:val="0007795B"/>
    <w:rsid w:val="00090E8D"/>
    <w:rsid w:val="000A25D7"/>
    <w:rsid w:val="000F0853"/>
    <w:rsid w:val="000F4CFD"/>
    <w:rsid w:val="000F7682"/>
    <w:rsid w:val="00111CA9"/>
    <w:rsid w:val="0017100C"/>
    <w:rsid w:val="0017579B"/>
    <w:rsid w:val="0018067C"/>
    <w:rsid w:val="00180D1C"/>
    <w:rsid w:val="002262B5"/>
    <w:rsid w:val="002365D9"/>
    <w:rsid w:val="00260174"/>
    <w:rsid w:val="00286DAE"/>
    <w:rsid w:val="002C6D8E"/>
    <w:rsid w:val="00354C9D"/>
    <w:rsid w:val="00360EC3"/>
    <w:rsid w:val="00362295"/>
    <w:rsid w:val="00367605"/>
    <w:rsid w:val="00383DA0"/>
    <w:rsid w:val="003B463B"/>
    <w:rsid w:val="003B4668"/>
    <w:rsid w:val="003B7A1C"/>
    <w:rsid w:val="003C1016"/>
    <w:rsid w:val="003F2652"/>
    <w:rsid w:val="00414100"/>
    <w:rsid w:val="00414BE1"/>
    <w:rsid w:val="00472EE8"/>
    <w:rsid w:val="004865CC"/>
    <w:rsid w:val="004C082C"/>
    <w:rsid w:val="004D2A6B"/>
    <w:rsid w:val="0050634F"/>
    <w:rsid w:val="00573DC2"/>
    <w:rsid w:val="00590DB5"/>
    <w:rsid w:val="00600285"/>
    <w:rsid w:val="006070DD"/>
    <w:rsid w:val="00617ADD"/>
    <w:rsid w:val="0064570E"/>
    <w:rsid w:val="006634A5"/>
    <w:rsid w:val="00672E72"/>
    <w:rsid w:val="0067524D"/>
    <w:rsid w:val="00714855"/>
    <w:rsid w:val="00716643"/>
    <w:rsid w:val="00756893"/>
    <w:rsid w:val="007616A3"/>
    <w:rsid w:val="0077345B"/>
    <w:rsid w:val="00825C2B"/>
    <w:rsid w:val="008906E8"/>
    <w:rsid w:val="008F6C20"/>
    <w:rsid w:val="00923F1C"/>
    <w:rsid w:val="00923F47"/>
    <w:rsid w:val="009259DB"/>
    <w:rsid w:val="0093173E"/>
    <w:rsid w:val="0098348F"/>
    <w:rsid w:val="009C4293"/>
    <w:rsid w:val="009C7EA8"/>
    <w:rsid w:val="009D2D10"/>
    <w:rsid w:val="00A1615E"/>
    <w:rsid w:val="00A227AC"/>
    <w:rsid w:val="00A63AFE"/>
    <w:rsid w:val="00AB750E"/>
    <w:rsid w:val="00AE5431"/>
    <w:rsid w:val="00AE7BB7"/>
    <w:rsid w:val="00AF7442"/>
    <w:rsid w:val="00B00586"/>
    <w:rsid w:val="00B057ED"/>
    <w:rsid w:val="00B11126"/>
    <w:rsid w:val="00B215F5"/>
    <w:rsid w:val="00B43CA8"/>
    <w:rsid w:val="00B510C0"/>
    <w:rsid w:val="00B91F8B"/>
    <w:rsid w:val="00BA1084"/>
    <w:rsid w:val="00BB5D90"/>
    <w:rsid w:val="00C21D42"/>
    <w:rsid w:val="00C63BFD"/>
    <w:rsid w:val="00CB7944"/>
    <w:rsid w:val="00DE37F6"/>
    <w:rsid w:val="00E47829"/>
    <w:rsid w:val="00EE072D"/>
    <w:rsid w:val="00F00FE8"/>
    <w:rsid w:val="00F95523"/>
    <w:rsid w:val="00FC7DD3"/>
    <w:rsid w:val="00FE4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>Microsoft</Company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0</dc:creator>
  <cp:lastModifiedBy>0010750</cp:lastModifiedBy>
  <cp:revision>1</cp:revision>
  <dcterms:created xsi:type="dcterms:W3CDTF">2017-10-19T05:19:00Z</dcterms:created>
  <dcterms:modified xsi:type="dcterms:W3CDTF">2017-10-19T05:19:00Z</dcterms:modified>
</cp:coreProperties>
</file>